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BB068" w14:textId="2D422301" w:rsidR="00367251" w:rsidRPr="001D44AE" w:rsidRDefault="006420EF" w:rsidP="008249F5">
      <w:pPr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Table</w:t>
      </w:r>
      <w:r w:rsidR="00F2179A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 xml:space="preserve"> S</w:t>
      </w:r>
      <w:r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8</w:t>
      </w:r>
      <w:r w:rsidR="00F2179A" w:rsidRPr="001D44AE">
        <w:rPr>
          <w:rFonts w:ascii="Times New Roman" w:eastAsia="Times New Roman" w:hAnsi="Times New Roman" w:cs="Times New Roman"/>
          <w:b/>
          <w:i/>
          <w:iCs/>
          <w:lang w:val="en-US"/>
        </w:rPr>
        <w:t>:</w:t>
      </w:r>
      <w:r w:rsidRPr="001D44AE">
        <w:rPr>
          <w:rFonts w:ascii="Times New Roman" w:eastAsia="Times New Roman" w:hAnsi="Times New Roman" w:cs="Times New Roman"/>
          <w:b/>
          <w:lang w:val="en-US"/>
        </w:rPr>
        <w:t>VH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vertAlign w:val="subscript"/>
          <w:lang w:val="en-US"/>
        </w:rPr>
        <w:t>H</w:t>
      </w:r>
    </w:p>
    <w:tbl>
      <w:tblPr>
        <w:tblStyle w:val="ae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830"/>
        <w:gridCol w:w="1365"/>
        <w:gridCol w:w="945"/>
        <w:gridCol w:w="1020"/>
        <w:gridCol w:w="881"/>
        <w:gridCol w:w="544"/>
        <w:gridCol w:w="1530"/>
      </w:tblGrid>
      <w:tr w:rsidR="00367251" w:rsidRPr="008249F5" w14:paraId="06127186" w14:textId="77777777" w:rsidTr="001D44AE">
        <w:trPr>
          <w:trHeight w:val="2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1A5B4925" w14:textId="0629B4DA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3B11CF3B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3547EC8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234954E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4F49F5CF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0" w:type="dxa"/>
              <w:bottom w:w="0" w:type="dxa"/>
              <w:right w:w="0" w:type="dxa"/>
            </w:tcMar>
          </w:tcPr>
          <w:p w14:paraId="6367D74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40" w:type="dxa"/>
              <w:bottom w:w="0" w:type="dxa"/>
              <w:right w:w="0" w:type="dxa"/>
            </w:tcMar>
          </w:tcPr>
          <w:p w14:paraId="21BA607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8249F5" w14:paraId="59B12EF5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C99C413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203CEB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31897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71D223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311149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3B6372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06EB339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78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1DE8CAB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77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325F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1E42D7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8249F5" w14:paraId="65635AB7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D63493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4FD9A0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245435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009E11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55209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60E240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789CCC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.84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C81E82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792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FAC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34C68F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RB1</w:t>
            </w:r>
          </w:p>
        </w:tc>
      </w:tr>
      <w:tr w:rsidR="00367251" w:rsidRPr="008249F5" w14:paraId="14ACC1D0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F9C04E9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F751DB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3833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B028CE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53131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BE3C74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C605DA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89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7F4F93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896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9025B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0AC14F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0448</w:t>
            </w:r>
          </w:p>
        </w:tc>
      </w:tr>
      <w:tr w:rsidR="00367251" w:rsidRPr="008249F5" w14:paraId="55B715CC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294151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5F8F21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931725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A6CFA3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277464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1C79B8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1A6164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BB0ACC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74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4C9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EE72D0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PDE11A</w:t>
            </w:r>
          </w:p>
        </w:tc>
      </w:tr>
      <w:tr w:rsidR="00367251" w:rsidRPr="008249F5" w14:paraId="2395ABFC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BCC0C0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DF7198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36146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5B9A282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7799164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40251A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8036171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83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4BDE38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30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68D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A3CA51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RHGAP22</w:t>
            </w:r>
          </w:p>
        </w:tc>
      </w:tr>
      <w:tr w:rsidR="00367251" w:rsidRPr="008249F5" w14:paraId="68663B06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FF3B37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0338E30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5760135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86A549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852113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23CF96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5838EA9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71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A8D6F17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868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B87F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CCBFAE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JAK1</w:t>
            </w:r>
          </w:p>
        </w:tc>
      </w:tr>
      <w:tr w:rsidR="00367251" w:rsidRPr="008249F5" w14:paraId="51E8E5B0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4F348C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43C77FF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488997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ED4733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496424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4753D486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60CFB9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19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B1C7A56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941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3525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7099A8AD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8249F5" w14:paraId="248D429F" w14:textId="77777777" w:rsidTr="001D44AE">
        <w:trPr>
          <w:trHeight w:val="20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EC0800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9FD813C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29216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3D53C73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1114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520E82D0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11BD4CBE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12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2635CD12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.091 x 10</w:t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0048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D44AE">
              <w:rPr>
                <w:rFonts w:ascii="Times New Roman" w:eastAsia="Times New Roman" w:hAnsi="Times New Roman" w:cs="Times New Roman"/>
                <w:sz w:val="14"/>
                <w:szCs w:val="14"/>
              </w:rPr>
              <w:t>-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00" w:type="dxa"/>
              <w:bottom w:w="100" w:type="dxa"/>
              <w:right w:w="20" w:type="dxa"/>
            </w:tcMar>
          </w:tcPr>
          <w:p w14:paraId="695CB4B4" w14:textId="77777777" w:rsidR="00367251" w:rsidRPr="001D44AE" w:rsidRDefault="006420EF" w:rsidP="001D44A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ZDHHC21</w:t>
            </w:r>
          </w:p>
        </w:tc>
      </w:tr>
    </w:tbl>
    <w:p w14:paraId="42EF666B" w14:textId="77777777" w:rsidR="00367251" w:rsidRPr="008249F5" w:rsidRDefault="00367251" w:rsidP="008249F5">
      <w:pPr>
        <w:rPr>
          <w:rFonts w:ascii="Times New Roman" w:eastAsia="Times New Roman" w:hAnsi="Times New Roman" w:cs="Times New Roman"/>
          <w:lang w:val="en-US"/>
        </w:rPr>
      </w:pPr>
    </w:p>
    <w:sectPr w:rsidR="00367251" w:rsidRPr="008249F5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B21BA" w14:textId="77777777" w:rsidR="00B23AE2" w:rsidRDefault="00B23AE2">
      <w:pPr>
        <w:spacing w:line="240" w:lineRule="auto"/>
      </w:pPr>
      <w:r>
        <w:separator/>
      </w:r>
    </w:p>
  </w:endnote>
  <w:endnote w:type="continuationSeparator" w:id="0">
    <w:p w14:paraId="0C137E12" w14:textId="77777777" w:rsidR="00B23AE2" w:rsidRDefault="00B23A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42F53" w14:textId="77777777" w:rsidR="00B23AE2" w:rsidRDefault="00B23AE2">
      <w:pPr>
        <w:spacing w:line="240" w:lineRule="auto"/>
      </w:pPr>
      <w:r>
        <w:separator/>
      </w:r>
    </w:p>
  </w:footnote>
  <w:footnote w:type="continuationSeparator" w:id="0">
    <w:p w14:paraId="69DC87E2" w14:textId="77777777" w:rsidR="00B23AE2" w:rsidRDefault="00B23A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86E1F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3C4CAB"/>
    <w:rsid w:val="00411A04"/>
    <w:rsid w:val="00490425"/>
    <w:rsid w:val="004E5F06"/>
    <w:rsid w:val="004F581B"/>
    <w:rsid w:val="005025DE"/>
    <w:rsid w:val="00506571"/>
    <w:rsid w:val="0054779D"/>
    <w:rsid w:val="00583751"/>
    <w:rsid w:val="005A0B5D"/>
    <w:rsid w:val="005F6C7B"/>
    <w:rsid w:val="00606807"/>
    <w:rsid w:val="00640E9E"/>
    <w:rsid w:val="006420EF"/>
    <w:rsid w:val="00725B82"/>
    <w:rsid w:val="008249F5"/>
    <w:rsid w:val="00952D84"/>
    <w:rsid w:val="009648A2"/>
    <w:rsid w:val="00970A6B"/>
    <w:rsid w:val="00970FD9"/>
    <w:rsid w:val="00B23AE2"/>
    <w:rsid w:val="00BB338D"/>
    <w:rsid w:val="00C1158E"/>
    <w:rsid w:val="00C77662"/>
    <w:rsid w:val="00D21C89"/>
    <w:rsid w:val="00D643A4"/>
    <w:rsid w:val="00D93E17"/>
    <w:rsid w:val="00EC68D5"/>
    <w:rsid w:val="00F00E10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D937D0-0AF2-40D6-8783-BCCC79954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9:00Z</dcterms:created>
  <dcterms:modified xsi:type="dcterms:W3CDTF">2024-07-29T14:39:00Z</dcterms:modified>
</cp:coreProperties>
</file>